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54C33" w14:textId="0C57F66A" w:rsidR="00935690" w:rsidRPr="00773CC1" w:rsidRDefault="007A43B6" w:rsidP="00B531D5">
      <w:pPr>
        <w:spacing w:line="480" w:lineRule="auto"/>
        <w:rPr>
          <w:b/>
          <w:color w:val="000000" w:themeColor="text1"/>
          <w:sz w:val="28"/>
          <w:szCs w:val="28"/>
          <w:lang w:val="en-US"/>
        </w:rPr>
      </w:pPr>
      <w:r w:rsidRPr="0071271D">
        <w:rPr>
          <w:b/>
          <w:sz w:val="28"/>
          <w:szCs w:val="28"/>
        </w:rPr>
        <w:t>Supporting information</w:t>
      </w:r>
      <w:r w:rsidR="00935690" w:rsidRPr="0071271D">
        <w:rPr>
          <w:b/>
          <w:color w:val="000000" w:themeColor="text1"/>
          <w:sz w:val="28"/>
          <w:szCs w:val="28"/>
          <w:lang w:val="en-US"/>
        </w:rPr>
        <w:t xml:space="preserve"> </w:t>
      </w:r>
      <w:r w:rsidR="006D47F2" w:rsidRPr="0071271D">
        <w:rPr>
          <w:b/>
          <w:color w:val="000000" w:themeColor="text1"/>
          <w:sz w:val="28"/>
          <w:szCs w:val="28"/>
          <w:lang w:val="en-US"/>
        </w:rPr>
        <w:t>4</w:t>
      </w:r>
    </w:p>
    <w:p w14:paraId="24C84818" w14:textId="77777777" w:rsidR="00966D7C" w:rsidRPr="00773CC1" w:rsidRDefault="00966D7C">
      <w:pPr>
        <w:rPr>
          <w:lang w:val="en-US"/>
        </w:rPr>
      </w:pPr>
    </w:p>
    <w:tbl>
      <w:tblPr>
        <w:tblStyle w:val="Grilledutableau"/>
        <w:tblW w:w="1445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1701"/>
        <w:gridCol w:w="1701"/>
        <w:gridCol w:w="1701"/>
        <w:gridCol w:w="1700"/>
        <w:gridCol w:w="1701"/>
        <w:gridCol w:w="1701"/>
        <w:gridCol w:w="1701"/>
        <w:gridCol w:w="1701"/>
      </w:tblGrid>
      <w:tr w:rsidR="00D76A54" w:rsidRPr="00773CC1" w14:paraId="1ADFE5B0" w14:textId="77777777" w:rsidTr="0023799A">
        <w:trPr>
          <w:trHeight w:val="397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29022" w14:textId="77777777" w:rsidR="00D76A54" w:rsidRPr="00773CC1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8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0457C" w14:textId="574D9B4F" w:rsidR="00D76A54" w:rsidRPr="00773CC1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069DC8" w14:textId="629E18C4" w:rsidR="00D76A54" w:rsidRPr="00773CC1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</w:tr>
      <w:tr w:rsidR="00D76A54" w:rsidRPr="00773CC1" w14:paraId="4E07BCA7" w14:textId="77777777" w:rsidTr="0023799A">
        <w:trPr>
          <w:trHeight w:val="397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B5739" w14:textId="77777777" w:rsidR="00D76A54" w:rsidRPr="00773CC1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CDE7B9" w14:textId="459C8D08" w:rsidR="00D76A54" w:rsidRPr="00773CC1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>cELISA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F58A8" w14:textId="7B443511" w:rsidR="00D76A54" w:rsidRPr="00773CC1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>cELISA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390491" w14:textId="3CFAF02A" w:rsidR="00D76A54" w:rsidRPr="00773CC1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>cELISA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0F8DC" w14:textId="3C24D3BA" w:rsidR="00D76A54" w:rsidRPr="00773CC1" w:rsidRDefault="00D76A54" w:rsidP="00D76A5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>cELISA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</w:tr>
      <w:tr w:rsidR="00131FBA" w:rsidRPr="00773CC1" w14:paraId="62CEF71E" w14:textId="77777777" w:rsidTr="0023799A">
        <w:trPr>
          <w:trHeight w:val="397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D3D5E" w14:textId="77777777" w:rsidR="00351E85" w:rsidRPr="00773CC1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880BCD" w14:textId="77777777" w:rsidR="00351E85" w:rsidRPr="00773CC1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>Blood smear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98A59" w14:textId="77777777" w:rsidR="00351E85" w:rsidRPr="00773CC1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Blood smear 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D27C3" w14:textId="77777777" w:rsidR="00351E85" w:rsidRPr="00773CC1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>Blood smear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B3CDC" w14:textId="77777777" w:rsidR="00351E85" w:rsidRPr="00773CC1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Blood smear 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0A6F4F" w14:textId="77777777" w:rsidR="00351E85" w:rsidRPr="00773CC1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>Blood smear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CE3B1" w14:textId="77777777" w:rsidR="00351E85" w:rsidRPr="00773CC1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Blood smear 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7EDC5" w14:textId="77777777" w:rsidR="00351E85" w:rsidRPr="00773CC1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>Blood smear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96AB1" w14:textId="77777777" w:rsidR="00351E85" w:rsidRPr="00773CC1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Blood smear 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</w:tr>
      <w:tr w:rsidR="00301F27" w:rsidRPr="00773CC1" w14:paraId="1378A618" w14:textId="77777777" w:rsidTr="00DC6E9F">
        <w:trPr>
          <w:trHeight w:val="283"/>
        </w:trPr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7464C3B9" w14:textId="77777777" w:rsidR="00301F27" w:rsidRPr="00773CC1" w:rsidRDefault="00301F27" w:rsidP="003B7AE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FFF2CC" w:themeFill="accent4" w:themeFillTint="33"/>
            <w:vAlign w:val="bottom"/>
          </w:tcPr>
          <w:p w14:paraId="58B58325" w14:textId="5EF9E246" w:rsidR="00301F27" w:rsidRPr="00773CC1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467514DB" w14:textId="336A71DF" w:rsidR="00301F27" w:rsidRPr="00773CC1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4ADFD6A" w14:textId="159F34B5" w:rsidR="00301F27" w:rsidRPr="00773CC1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170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DF758A" w14:textId="17B5BC2D" w:rsidR="00301F27" w:rsidRPr="00773CC1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  <w:vAlign w:val="bottom"/>
          </w:tcPr>
          <w:p w14:paraId="24AD2B84" w14:textId="3200DB92" w:rsidR="00301F27" w:rsidRPr="00773CC1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226B2E83" w14:textId="65F445FB" w:rsidR="00301F27" w:rsidRPr="00773CC1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4E41CFA" w14:textId="672D9522" w:rsidR="00301F27" w:rsidRPr="00773CC1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E385DF0" w14:textId="5ABF2938" w:rsidR="00301F27" w:rsidRPr="00773CC1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h</w:t>
            </w:r>
          </w:p>
        </w:tc>
      </w:tr>
      <w:tr w:rsidR="00D76A54" w:rsidRPr="00773CC1" w14:paraId="5D45D235" w14:textId="77777777" w:rsidTr="00DC6E9F">
        <w:trPr>
          <w:trHeight w:val="454"/>
        </w:trPr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38EB2C9D" w14:textId="77E6D047" w:rsidR="003B7AE3" w:rsidRPr="00773CC1" w:rsidRDefault="003B7AE3" w:rsidP="003B7AE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>mPCR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24DE8F9" w14:textId="77777777" w:rsidR="003B7AE3" w:rsidRPr="00773CC1" w:rsidRDefault="003B7AE3" w:rsidP="00523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3E7C582" w14:textId="77777777" w:rsidR="003B7AE3" w:rsidRPr="00773CC1" w:rsidRDefault="003B7AE3" w:rsidP="00523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5E0346" w14:textId="77777777" w:rsidR="003B7AE3" w:rsidRPr="00773CC1" w:rsidRDefault="003B7AE3" w:rsidP="00523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60A04A" w14:textId="77777777" w:rsidR="003B7AE3" w:rsidRPr="00773CC1" w:rsidRDefault="003B7AE3" w:rsidP="00523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6108883" w14:textId="0E0F2F5A" w:rsidR="003B7AE3" w:rsidRPr="00773CC1" w:rsidRDefault="003B7AE3" w:rsidP="00523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BC79415" w14:textId="77985201" w:rsidR="003B7AE3" w:rsidRPr="00773CC1" w:rsidRDefault="003B7AE3" w:rsidP="00523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7DB2BF" w14:textId="298EE70D" w:rsidR="003B7AE3" w:rsidRPr="00773CC1" w:rsidRDefault="003B7AE3" w:rsidP="00523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13B650" w14:textId="6A42ACC5" w:rsidR="003B7AE3" w:rsidRPr="00773CC1" w:rsidRDefault="003B7AE3" w:rsidP="00523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301F27" w:rsidRPr="00773CC1" w14:paraId="1D6E3627" w14:textId="77777777" w:rsidTr="00DC6E9F">
        <w:trPr>
          <w:trHeight w:val="283"/>
        </w:trPr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6F1EE345" w14:textId="77777777" w:rsidR="00301F27" w:rsidRPr="00773CC1" w:rsidRDefault="00301F27" w:rsidP="003B7AE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0F01C714" w14:textId="729D2A73" w:rsidR="00301F27" w:rsidRPr="00773CC1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523F0B3A" w14:textId="12726734" w:rsidR="00301F27" w:rsidRPr="00773CC1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j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79E9C6A" w14:textId="49EDFF3F" w:rsidR="00301F27" w:rsidRPr="00773CC1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170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E3815F" w14:textId="4A65E70F" w:rsidR="00301F27" w:rsidRPr="00773CC1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  <w:vAlign w:val="bottom"/>
          </w:tcPr>
          <w:p w14:paraId="04E704D0" w14:textId="425DF5C1" w:rsidR="00301F27" w:rsidRPr="00773CC1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2DB0573C" w14:textId="29A9B5A5" w:rsidR="00301F27" w:rsidRPr="00773CC1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10F7110" w14:textId="6EAA4E2F" w:rsidR="00301F27" w:rsidRPr="00773CC1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8714B9B" w14:textId="168659B6" w:rsidR="00301F27" w:rsidRPr="00773CC1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773CC1">
              <w:rPr>
                <w:rFonts w:cstheme="minorHAnsi"/>
                <w:i/>
                <w:iCs/>
                <w:sz w:val="16"/>
                <w:szCs w:val="16"/>
              </w:rPr>
              <w:t>p</w:t>
            </w:r>
          </w:p>
        </w:tc>
      </w:tr>
      <w:tr w:rsidR="00D76A54" w:rsidRPr="00773CC1" w14:paraId="6E76E243" w14:textId="77777777" w:rsidTr="00DC6E9F">
        <w:trPr>
          <w:trHeight w:val="454"/>
        </w:trPr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5A9E2F77" w14:textId="0914B252" w:rsidR="003B7AE3" w:rsidRPr="00773CC1" w:rsidRDefault="003B7AE3" w:rsidP="003B7AE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773CC1">
              <w:rPr>
                <w:rFonts w:cstheme="minorHAnsi"/>
                <w:b/>
                <w:bCs/>
                <w:sz w:val="18"/>
                <w:szCs w:val="18"/>
                <w:lang w:val="en-US"/>
              </w:rPr>
              <w:t>mPCR</w:t>
            </w:r>
            <w:r w:rsidRPr="00773CC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73F6E3C" w14:textId="1847278D" w:rsidR="003B7AE3" w:rsidRPr="00773CC1" w:rsidRDefault="003B7AE3" w:rsidP="003B7AE3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2085CAE" w14:textId="7CC511D4" w:rsidR="003B7AE3" w:rsidRPr="00773CC1" w:rsidRDefault="003B7AE3" w:rsidP="003B7AE3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D85770" w14:textId="2F49E867" w:rsidR="003B7AE3" w:rsidRPr="00773CC1" w:rsidRDefault="003B7AE3" w:rsidP="003B7AE3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9F4C23" w14:textId="416590F5" w:rsidR="003B7AE3" w:rsidRPr="00773CC1" w:rsidRDefault="003B7AE3" w:rsidP="003B7AE3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CA42F8C" w14:textId="77777777" w:rsidR="003B7AE3" w:rsidRPr="00773CC1" w:rsidRDefault="003B7AE3" w:rsidP="003B7A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3FAE7DD" w14:textId="77777777" w:rsidR="003B7AE3" w:rsidRPr="00773CC1" w:rsidRDefault="003B7AE3" w:rsidP="003B7A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84F189F" w14:textId="77777777" w:rsidR="003B7AE3" w:rsidRPr="00773CC1" w:rsidRDefault="003B7AE3" w:rsidP="003B7A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15B2BE" w14:textId="77777777" w:rsidR="003B7AE3" w:rsidRPr="00773CC1" w:rsidRDefault="003B7AE3" w:rsidP="003B7A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73CC1">
              <w:rPr>
                <w:rFonts w:cstheme="minorHAnsi"/>
                <w:sz w:val="16"/>
                <w:szCs w:val="16"/>
              </w:rPr>
              <w:t>P(D</w:t>
            </w:r>
            <w:r w:rsidRPr="00773CC1">
              <w:rPr>
                <w:rFonts w:cstheme="minorHAnsi"/>
                <w:sz w:val="16"/>
                <w:szCs w:val="16"/>
                <w:vertAlign w:val="superscript"/>
              </w:rPr>
              <w:t xml:space="preserve">-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73CC1">
              <w:rPr>
                <w:rFonts w:cstheme="minorHAnsi"/>
                <w:sz w:val="16"/>
                <w:szCs w:val="16"/>
              </w:rPr>
              <w:t>∩</w:t>
            </w:r>
            <w:r w:rsidRPr="00773CC1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773CC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773CC1">
              <w:rPr>
                <w:rFonts w:cstheme="minorHAnsi"/>
                <w:sz w:val="16"/>
                <w:szCs w:val="16"/>
              </w:rPr>
              <w:t>)</w:t>
            </w:r>
          </w:p>
        </w:tc>
      </w:tr>
    </w:tbl>
    <w:p w14:paraId="1D33E1C2" w14:textId="6F435B69" w:rsidR="00351E85" w:rsidRPr="00773CC1" w:rsidRDefault="00716A21" w:rsidP="00334C49">
      <w:pPr>
        <w:spacing w:after="240" w:line="480" w:lineRule="auto"/>
        <w:jc w:val="both"/>
        <w:rPr>
          <w:rFonts w:eastAsiaTheme="minorEastAsia"/>
          <w:lang w:val="en-US"/>
        </w:rPr>
      </w:pPr>
      <w:r w:rsidRPr="00773CC1">
        <w:rPr>
          <w:rFonts w:eastAsiaTheme="minorEastAsia"/>
          <w:sz w:val="20"/>
          <w:szCs w:val="20"/>
          <w:lang w:val="en-US"/>
        </w:rPr>
        <w:t xml:space="preserve">Legend: </w:t>
      </w:r>
      <w:r w:rsidRPr="00773CC1">
        <w:rPr>
          <w:sz w:val="20"/>
          <w:szCs w:val="20"/>
          <w:lang w:val="en-US"/>
        </w:rPr>
        <w:t xml:space="preserve">D+ (D-), Diseased (Disease-free); </w:t>
      </w:r>
      <w:r w:rsidR="00334C49" w:rsidRPr="00773CC1">
        <w:rPr>
          <w:sz w:val="20"/>
          <w:szCs w:val="20"/>
          <w:lang w:val="en-US"/>
        </w:rPr>
        <w:t xml:space="preserve">Multiplex PCR, mPCR (T1); </w:t>
      </w:r>
      <w:r w:rsidRPr="00773CC1">
        <w:rPr>
          <w:sz w:val="20"/>
          <w:szCs w:val="20"/>
          <w:lang w:val="en-US"/>
        </w:rPr>
        <w:t>Competitive-inhibition enzyme-linked immunosorbent assay, cELISA</w:t>
      </w:r>
      <w:r w:rsidR="00334C49" w:rsidRPr="00773CC1">
        <w:rPr>
          <w:sz w:val="20"/>
          <w:szCs w:val="20"/>
          <w:lang w:val="en-US"/>
        </w:rPr>
        <w:t xml:space="preserve"> (T2)</w:t>
      </w:r>
      <w:r w:rsidRPr="00773CC1">
        <w:rPr>
          <w:sz w:val="20"/>
          <w:szCs w:val="20"/>
          <w:lang w:val="en-US"/>
        </w:rPr>
        <w:t>;</w:t>
      </w:r>
      <w:r w:rsidR="00334C49" w:rsidRPr="00773CC1">
        <w:rPr>
          <w:sz w:val="20"/>
          <w:szCs w:val="20"/>
          <w:lang w:val="en-US"/>
        </w:rPr>
        <w:t xml:space="preserve"> Blood smear (T3)</w:t>
      </w:r>
      <w:r w:rsidRPr="00773CC1">
        <w:rPr>
          <w:sz w:val="20"/>
          <w:szCs w:val="20"/>
          <w:lang w:val="en-US"/>
        </w:rPr>
        <w:t xml:space="preserve"> </w:t>
      </w:r>
      <w:r w:rsidR="00334C49" w:rsidRPr="00773CC1">
        <w:rPr>
          <w:sz w:val="20"/>
          <w:szCs w:val="20"/>
          <w:lang w:val="en-US"/>
        </w:rPr>
        <w:t>; -, Negative results; +, Positive results.</w:t>
      </w:r>
    </w:p>
    <w:p w14:paraId="0E7584B8" w14:textId="56324846" w:rsidR="00661C30" w:rsidRPr="00773CC1" w:rsidRDefault="00AD79F0" w:rsidP="008A7507">
      <w:pPr>
        <w:spacing w:line="480" w:lineRule="auto"/>
        <w:rPr>
          <w:lang w:val="en-US"/>
        </w:rPr>
      </w:pPr>
      <m:oMath>
        <m:r>
          <w:rPr>
            <w:rFonts w:ascii="Cambria Math" w:hAnsi="Cambria Math"/>
            <w:lang w:val="en-US"/>
          </w:rPr>
          <m:t>a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4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8</m:t>
            </m:r>
          </m:sub>
        </m:sSub>
        <m:r>
          <w:rPr>
            <w:rFonts w:ascii="Cambria Math" w:hAnsi="Cambria Math"/>
            <w:lang w:val="en-US"/>
          </w:rPr>
          <m:t> </m:t>
        </m:r>
      </m:oMath>
      <w:r w:rsidR="004D30B1" w:rsidRPr="00773CC1">
        <w:rPr>
          <w:lang w:val="en-US"/>
        </w:rPr>
        <w:t xml:space="preserve">     </w:t>
      </w:r>
      <w:r w:rsidR="008A7507" w:rsidRPr="00773CC1">
        <w:rPr>
          <w:lang w:val="en-US"/>
        </w:rPr>
        <w:t xml:space="preserve">    </w:t>
      </w:r>
    </w:p>
    <w:p w14:paraId="5BA88145" w14:textId="44BF28FC" w:rsidR="004D30B1" w:rsidRPr="00773CC1" w:rsidRDefault="00B742A9" w:rsidP="008A7507">
      <w:pPr>
        <w:spacing w:line="480" w:lineRule="auto"/>
        <w:rPr>
          <w:rFonts w:ascii="Cambria Math" w:hAnsi="Cambria Math"/>
          <w:i/>
          <w:iCs/>
          <w:lang w:val="en-US"/>
        </w:rPr>
      </w:pPr>
      <m:oMath>
        <m:r>
          <w:rPr>
            <w:rFonts w:ascii="Cambria Math" w:hAnsi="Cambria Math"/>
            <w:lang w:val="en-US"/>
          </w:rPr>
          <m:t>b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4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8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 w:rsidR="004D30B1" w:rsidRPr="00773CC1">
        <w:rPr>
          <w:rFonts w:ascii="Cambria Math" w:hAnsi="Cambria Math"/>
          <w:i/>
          <w:iCs/>
          <w:lang w:val="en-US"/>
        </w:rPr>
        <w:t xml:space="preserve">      </w:t>
      </w:r>
    </w:p>
    <w:p w14:paraId="11EAE03F" w14:textId="04A01505" w:rsidR="004D30B1" w:rsidRPr="00773CC1" w:rsidRDefault="00136935" w:rsidP="008A7507">
      <w:pPr>
        <w:spacing w:line="480" w:lineRule="auto"/>
        <w:rPr>
          <w:rFonts w:eastAsiaTheme="minorEastAsia"/>
          <w:iCs/>
          <w:lang w:val="en-US"/>
        </w:rPr>
      </w:pPr>
      <m:oMath>
        <m:r>
          <w:rPr>
            <w:rFonts w:ascii="Cambria Math" w:hAnsi="Cambria Math"/>
            <w:lang w:val="en-US"/>
          </w:rPr>
          <m:t>c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 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4</m:t>
                </m:r>
              </m:sub>
            </m:sSub>
          </m:e>
        </m:d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9</m:t>
            </m:r>
          </m:sub>
        </m:sSub>
      </m:oMath>
      <w:r w:rsidR="004D30B1" w:rsidRPr="00773CC1">
        <w:rPr>
          <w:rFonts w:ascii="Cambria Math" w:hAnsi="Cambria Math"/>
          <w:i/>
          <w:iCs/>
          <w:lang w:val="en-US"/>
        </w:rPr>
        <w:t xml:space="preserve">          </w:t>
      </w:r>
    </w:p>
    <w:p w14:paraId="63B0E162" w14:textId="176699F5" w:rsidR="00711199" w:rsidRPr="00773CC1" w:rsidRDefault="0028442A" w:rsidP="00E30C58">
      <w:pPr>
        <w:spacing w:after="240" w:line="480" w:lineRule="auto"/>
        <w:rPr>
          <w:rFonts w:ascii="Cambria Math" w:hAnsi="Cambria Math"/>
          <w:i/>
          <w:iCs/>
          <w:lang w:val="en-US"/>
        </w:rPr>
      </w:pPr>
      <m:oMath>
        <m:r>
          <w:rPr>
            <w:rFonts w:ascii="Cambria Math" w:hAnsi="Cambria Math"/>
            <w:lang w:val="en-US"/>
          </w:rPr>
          <m:t>d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 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- 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4</m:t>
                </m:r>
              </m:sub>
            </m:sSub>
            <m:r>
              <w:rPr>
                <w:rFonts w:ascii="Cambria Math" w:hAnsi="Cambria Math"/>
                <w:lang w:val="en-US"/>
              </w:rPr>
              <m:t> </m:t>
            </m:r>
          </m:e>
        </m:d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9</m:t>
            </m:r>
          </m:sub>
        </m:sSub>
        <m:r>
          <w:rPr>
            <w:rFonts w:ascii="Cambria Math" w:hAnsi="Cambria Math"/>
            <w:lang w:val="en-US"/>
          </w:rPr>
          <m:t>)  </m:t>
        </m:r>
      </m:oMath>
      <w:r w:rsidR="004D30B1" w:rsidRPr="00773CC1">
        <w:rPr>
          <w:rFonts w:ascii="Cambria Math" w:hAnsi="Cambria Math"/>
          <w:i/>
          <w:iCs/>
          <w:lang w:val="en-US"/>
        </w:rPr>
        <w:t xml:space="preserve"> </w:t>
      </w:r>
    </w:p>
    <w:p w14:paraId="6DBD3703" w14:textId="4EBF137E" w:rsidR="00711199" w:rsidRPr="00773CC1" w:rsidRDefault="00711199" w:rsidP="00711199">
      <w:pPr>
        <w:spacing w:line="480" w:lineRule="auto"/>
        <w:rPr>
          <w:lang w:val="en-US"/>
        </w:rPr>
      </w:pPr>
      <m:oMath>
        <m:r>
          <w:rPr>
            <w:rFonts w:ascii="Cambria Math" w:hAnsi="Cambria Math"/>
            <w:lang w:val="en-US"/>
          </w:rPr>
          <m:t>e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7</m:t>
            </m:r>
          </m:sub>
        </m:sSub>
        <m:r>
          <w:rPr>
            <w:rFonts w:ascii="Cambria Math" w:hAnsi="Cambria Math"/>
            <w:lang w:val="en-US"/>
          </w:rPr>
          <m:t>) (1-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5</m:t>
            </m:r>
          </m:sub>
        </m:sSub>
        <m:r>
          <w:rPr>
            <w:rFonts w:ascii="Cambria Math" w:hAnsi="Cambria Math"/>
            <w:lang w:val="en-US"/>
          </w:rPr>
          <m:t>) </m:t>
        </m:r>
      </m:oMath>
      <w:r w:rsidRPr="00773CC1">
        <w:rPr>
          <w:lang w:val="en-US"/>
        </w:rPr>
        <w:t xml:space="preserve">         </w:t>
      </w:r>
    </w:p>
    <w:p w14:paraId="0EF46B39" w14:textId="035CCCFF" w:rsidR="00711199" w:rsidRPr="00773CC1" w:rsidRDefault="00711199" w:rsidP="00711199">
      <w:pPr>
        <w:spacing w:line="480" w:lineRule="auto"/>
        <w:rPr>
          <w:rFonts w:ascii="Cambria Math" w:hAnsi="Cambria Math"/>
          <w:i/>
          <w:iCs/>
          <w:lang w:val="en-US"/>
        </w:rPr>
      </w:pPr>
      <m:oMath>
        <m:r>
          <w:rPr>
            <w:rFonts w:ascii="Cambria Math" w:hAnsi="Cambria Math"/>
            <w:lang w:val="en-US"/>
          </w:rPr>
          <m:t>f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7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5</m:t>
            </m:r>
          </m:sub>
        </m:sSub>
        <m:r>
          <w:rPr>
            <w:rFonts w:ascii="Cambria Math" w:hAnsi="Cambria Math"/>
            <w:lang w:val="en-US"/>
          </w:rPr>
          <m:t> </m:t>
        </m:r>
      </m:oMath>
      <w:r w:rsidRPr="00773CC1">
        <w:rPr>
          <w:rFonts w:ascii="Cambria Math" w:hAnsi="Cambria Math"/>
          <w:i/>
          <w:iCs/>
          <w:lang w:val="en-US"/>
        </w:rPr>
        <w:t xml:space="preserve">      </w:t>
      </w:r>
    </w:p>
    <w:p w14:paraId="51C22A5F" w14:textId="6BFEF3EF" w:rsidR="00711199" w:rsidRPr="00773CC1" w:rsidRDefault="00711199" w:rsidP="00711199">
      <w:pPr>
        <w:spacing w:line="480" w:lineRule="auto"/>
        <w:rPr>
          <w:rFonts w:eastAsiaTheme="minorEastAsia"/>
          <w:iCs/>
          <w:lang w:val="en-US"/>
        </w:rPr>
      </w:pPr>
      <m:oMath>
        <m:r>
          <w:rPr>
            <w:rFonts w:ascii="Cambria Math" w:hAnsi="Cambria Math"/>
            <w:lang w:val="en-US"/>
          </w:rPr>
          <m:t>g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7</m:t>
            </m:r>
          </m:sub>
        </m:sSub>
        <m:r>
          <w:rPr>
            <w:rFonts w:ascii="Cambria Math" w:hAnsi="Cambria Math"/>
            <w:lang w:val="en-US"/>
          </w:rPr>
          <m:t> (1-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4</m:t>
            </m:r>
          </m:sub>
        </m:sSub>
        <m:r>
          <w:rPr>
            <w:rFonts w:ascii="Cambria Math" w:hAnsi="Cambria Math"/>
            <w:lang w:val="en-US"/>
          </w:rPr>
          <m:t>)  </m:t>
        </m:r>
      </m:oMath>
      <w:r w:rsidRPr="00773CC1">
        <w:rPr>
          <w:rFonts w:ascii="Cambria Math" w:hAnsi="Cambria Math"/>
          <w:i/>
          <w:iCs/>
          <w:lang w:val="en-US"/>
        </w:rPr>
        <w:t xml:space="preserve">          </w:t>
      </w:r>
    </w:p>
    <w:p w14:paraId="1FCC1E3D" w14:textId="77777777" w:rsidR="00CB5D7C" w:rsidRPr="00773CC1" w:rsidRDefault="00711199" w:rsidP="00CB5D7C">
      <w:pPr>
        <w:spacing w:after="240" w:line="480" w:lineRule="auto"/>
        <w:rPr>
          <w:rFonts w:eastAsiaTheme="minorEastAsia"/>
          <w:iCs/>
          <w:lang w:val="en-US"/>
        </w:rPr>
      </w:pPr>
      <m:oMath>
        <m:r>
          <w:rPr>
            <w:rFonts w:ascii="Cambria Math" w:hAnsi="Cambria Math"/>
            <w:lang w:val="en-US"/>
          </w:rPr>
          <w:lastRenderedPageBreak/>
          <m:t>h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7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4</m:t>
            </m:r>
          </m:sub>
        </m:sSub>
        <m:r>
          <w:rPr>
            <w:rFonts w:ascii="Cambria Math" w:hAnsi="Cambria Math"/>
            <w:lang w:val="en-US"/>
          </w:rPr>
          <m:t>  </m:t>
        </m:r>
      </m:oMath>
      <w:r w:rsidRPr="00773CC1">
        <w:rPr>
          <w:rFonts w:ascii="Cambria Math" w:hAnsi="Cambria Math"/>
          <w:i/>
          <w:iCs/>
          <w:lang w:val="en-US"/>
        </w:rPr>
        <w:t xml:space="preserve">      </w:t>
      </w:r>
    </w:p>
    <w:p w14:paraId="3630C264" w14:textId="2C003A5F" w:rsidR="004D30B1" w:rsidRPr="00773CC1" w:rsidRDefault="00790B26" w:rsidP="00CB5D7C">
      <w:pPr>
        <w:spacing w:line="480" w:lineRule="auto"/>
        <w:rPr>
          <w:rFonts w:eastAsiaTheme="minorEastAsia"/>
          <w:iCs/>
          <w:lang w:val="en-US"/>
        </w:rPr>
      </w:pPr>
      <m:oMath>
        <m:r>
          <w:rPr>
            <w:rFonts w:ascii="Cambria Math" w:hAnsi="Cambria Math"/>
            <w:lang w:val="en-US"/>
          </w:rPr>
          <m:t>i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5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0</m:t>
            </m:r>
          </m:sub>
        </m:sSub>
        <m:r>
          <w:rPr>
            <w:rFonts w:ascii="Cambria Math" w:hAnsi="Cambria Math"/>
            <w:lang w:val="en-US"/>
          </w:rPr>
          <m:t>  </m:t>
        </m:r>
      </m:oMath>
      <w:r w:rsidR="004D30B1" w:rsidRPr="00773CC1">
        <w:rPr>
          <w:rFonts w:ascii="Cambria Math" w:hAnsi="Cambria Math"/>
          <w:i/>
          <w:iCs/>
          <w:lang w:val="en-US"/>
        </w:rPr>
        <w:t xml:space="preserve">       </w:t>
      </w:r>
    </w:p>
    <w:p w14:paraId="2D8B71B4" w14:textId="5F58DFE7" w:rsidR="004D30B1" w:rsidRPr="00773CC1" w:rsidRDefault="00790B26" w:rsidP="008A7507">
      <w:pPr>
        <w:spacing w:line="480" w:lineRule="auto"/>
        <w:rPr>
          <w:rFonts w:eastAsiaTheme="minorEastAsia"/>
          <w:iCs/>
          <w:lang w:val="en-US"/>
        </w:rPr>
      </w:pPr>
      <m:oMath>
        <m:r>
          <w:rPr>
            <w:rFonts w:ascii="Cambria Math" w:hAnsi="Cambria Math"/>
            <w:lang w:val="en-US"/>
          </w:rPr>
          <m:t>j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5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10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 w:rsidR="004D30B1" w:rsidRPr="00773CC1">
        <w:rPr>
          <w:rFonts w:ascii="Cambria Math" w:hAnsi="Cambria Math"/>
          <w:i/>
          <w:iCs/>
          <w:lang w:val="en-US"/>
        </w:rPr>
        <w:t xml:space="preserve">       </w:t>
      </w:r>
    </w:p>
    <w:p w14:paraId="0D1ED8CC" w14:textId="2D6F18DF" w:rsidR="004D30B1" w:rsidRPr="00773CC1" w:rsidRDefault="00790B26" w:rsidP="008A7507">
      <w:pPr>
        <w:spacing w:line="480" w:lineRule="auto"/>
        <w:rPr>
          <w:rFonts w:eastAsiaTheme="minorEastAsia"/>
          <w:iCs/>
          <w:lang w:val="en-US"/>
        </w:rPr>
      </w:pPr>
      <m:oMath>
        <m:r>
          <w:rPr>
            <w:rFonts w:ascii="Cambria Math" w:hAnsi="Cambria Math"/>
            <w:lang w:val="en-US"/>
          </w:rPr>
          <m:t>k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) 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5</m:t>
                </m:r>
              </m:sub>
            </m:sSub>
          </m:e>
        </m:d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1</m:t>
            </m:r>
          </m:sub>
        </m:sSub>
      </m:oMath>
      <w:r w:rsidR="00914ECC" w:rsidRPr="00773CC1">
        <w:rPr>
          <w:rFonts w:ascii="Cambria Math" w:hAnsi="Cambria Math"/>
          <w:i/>
          <w:iCs/>
          <w:lang w:val="en-US"/>
        </w:rPr>
        <w:t xml:space="preserve">          </w:t>
      </w:r>
    </w:p>
    <w:p w14:paraId="27795550" w14:textId="7C8DDE35" w:rsidR="004D30B1" w:rsidRPr="00773CC1" w:rsidRDefault="00790B26" w:rsidP="00CB5D7C">
      <w:pPr>
        <w:spacing w:after="240" w:line="480" w:lineRule="auto"/>
        <w:rPr>
          <w:lang w:val="en-US"/>
        </w:rPr>
      </w:pPr>
      <m:oMath>
        <m:r>
          <w:rPr>
            <w:rFonts w:ascii="Cambria Math" w:hAnsi="Cambria Math"/>
            <w:lang w:val="en-US"/>
          </w:rPr>
          <m:t>l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) (1-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5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11</m:t>
            </m:r>
          </m:sub>
        </m:sSub>
        <m:r>
          <w:rPr>
            <w:rFonts w:ascii="Cambria Math" w:hAnsi="Cambria Math"/>
            <w:lang w:val="en-US"/>
          </w:rPr>
          <m:t>) </m:t>
        </m:r>
      </m:oMath>
      <w:r w:rsidR="004D30B1" w:rsidRPr="00773CC1">
        <w:rPr>
          <w:lang w:val="en-US"/>
        </w:rPr>
        <w:t xml:space="preserve">     </w:t>
      </w:r>
    </w:p>
    <w:p w14:paraId="14A963EC" w14:textId="66EE980D" w:rsidR="00790B26" w:rsidRPr="00773CC1" w:rsidRDefault="00790B26" w:rsidP="00790B26">
      <w:pPr>
        <w:spacing w:line="480" w:lineRule="auto"/>
        <w:rPr>
          <w:rFonts w:ascii="Cambria Math" w:hAnsi="Cambria Math"/>
          <w:i/>
          <w:iCs/>
          <w:lang w:val="en-US"/>
        </w:rPr>
      </w:pPr>
      <m:oMath>
        <m:r>
          <w:rPr>
            <w:rFonts w:ascii="Cambria Math" w:hAnsi="Cambria Math"/>
            <w:lang w:val="en-US"/>
          </w:rPr>
          <m:t>m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6</m:t>
            </m:r>
          </m:sub>
        </m:sSub>
        <m:r>
          <w:rPr>
            <w:rFonts w:ascii="Cambria Math" w:hAnsi="Cambria Math"/>
            <w:lang w:val="en-US"/>
          </w:rPr>
          <m:t>) (1-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3</m:t>
            </m:r>
          </m:sub>
        </m:sSub>
        <m:r>
          <w:rPr>
            <w:rFonts w:ascii="Cambria Math" w:hAnsi="Cambria Math"/>
            <w:lang w:val="en-US"/>
          </w:rPr>
          <m:t>)  </m:t>
        </m:r>
      </m:oMath>
      <w:r w:rsidRPr="00773CC1">
        <w:rPr>
          <w:rFonts w:ascii="Cambria Math" w:hAnsi="Cambria Math"/>
          <w:i/>
          <w:iCs/>
          <w:lang w:val="en-US"/>
        </w:rPr>
        <w:t xml:space="preserve">       </w:t>
      </w:r>
    </w:p>
    <w:p w14:paraId="416B1C4B" w14:textId="30A83956" w:rsidR="00790B26" w:rsidRPr="00773CC1" w:rsidRDefault="00790B26" w:rsidP="00790B26">
      <w:pPr>
        <w:spacing w:line="480" w:lineRule="auto"/>
        <w:rPr>
          <w:rFonts w:eastAsiaTheme="minorEastAsia"/>
          <w:iCs/>
          <w:lang w:val="en-US"/>
        </w:rPr>
      </w:pPr>
      <m:oMath>
        <m:r>
          <w:rPr>
            <w:rFonts w:ascii="Cambria Math" w:hAnsi="Cambria Math"/>
            <w:lang w:val="en-US"/>
          </w:rPr>
          <m:t>n=</m:t>
        </m:r>
        <m:sSub>
          <m:sSubPr>
            <m:ctrlPr>
              <w:rPr>
                <w:rFonts w:ascii="Cambria Math" w:eastAsiaTheme="minorEastAsia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1-θ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/>
            <w:lang w:val="en-US"/>
          </w:rPr>
          <m:t>) </m:t>
        </m:r>
        <m:sSub>
          <m:sSubPr>
            <m:ctrlPr>
              <w:rPr>
                <w:rFonts w:ascii="Cambria Math" w:eastAsiaTheme="minorEastAsia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3</m:t>
            </m:r>
          </m:sub>
        </m:sSub>
        <m:r>
          <w:rPr>
            <w:rFonts w:ascii="Cambria Math" w:eastAsiaTheme="minorEastAsia" w:hAnsi="Cambria Math"/>
            <w:lang w:val="en-US"/>
          </w:rPr>
          <m:t> </m:t>
        </m:r>
        <m:sSub>
          <m:sSubPr>
            <m:ctrlPr>
              <w:rPr>
                <w:rFonts w:ascii="Cambria Math" w:eastAsiaTheme="minorEastAsia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1-θ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6</m:t>
            </m:r>
          </m:sub>
        </m:sSub>
        <m:r>
          <w:rPr>
            <w:rFonts w:ascii="Cambria Math" w:eastAsiaTheme="minorEastAsia" w:hAnsi="Cambria Math"/>
            <w:lang w:val="en-US"/>
          </w:rPr>
          <m:t>) </m:t>
        </m:r>
        <m:sSub>
          <m:sSubPr>
            <m:ctrlPr>
              <w:rPr>
                <w:rFonts w:ascii="Cambria Math" w:eastAsiaTheme="minorEastAsia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13</m:t>
            </m:r>
          </m:sub>
        </m:sSub>
        <m:r>
          <w:rPr>
            <w:rFonts w:ascii="Cambria Math" w:eastAsiaTheme="minorEastAsia" w:hAnsi="Cambria Math"/>
            <w:lang w:val="en-US"/>
          </w:rPr>
          <m:t> </m:t>
        </m:r>
      </m:oMath>
      <w:r w:rsidRPr="00773CC1">
        <w:rPr>
          <w:rFonts w:ascii="Cambria Math" w:hAnsi="Cambria Math"/>
          <w:i/>
          <w:iCs/>
          <w:lang w:val="en-US"/>
        </w:rPr>
        <w:t xml:space="preserve">       </w:t>
      </w:r>
    </w:p>
    <w:p w14:paraId="45292EA1" w14:textId="03EDB765" w:rsidR="00790B26" w:rsidRPr="00773CC1" w:rsidRDefault="00790B26" w:rsidP="00790B26">
      <w:pPr>
        <w:spacing w:line="480" w:lineRule="auto"/>
        <w:rPr>
          <w:rFonts w:eastAsiaTheme="minorEastAsia"/>
          <w:iCs/>
          <w:lang w:val="en-US"/>
        </w:rPr>
      </w:pPr>
      <m:oMath>
        <m:r>
          <w:rPr>
            <w:rFonts w:ascii="Cambria Math" w:hAnsi="Cambria Math"/>
            <w:lang w:val="en-US"/>
          </w:rPr>
          <m:t>o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  <m:r>
          <w:rPr>
            <w:rFonts w:ascii="Cambria Math" w:hAnsi="Cambria Math"/>
            <w:lang w:val="en-US"/>
          </w:rPr>
          <m:t> 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6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12</m:t>
            </m:r>
          </m:sub>
        </m:sSub>
        <m:r>
          <w:rPr>
            <w:rFonts w:ascii="Cambria Math" w:hAnsi="Cambria Math"/>
            <w:lang w:val="en-US"/>
          </w:rPr>
          <m:t>)  </m:t>
        </m:r>
      </m:oMath>
      <w:r w:rsidRPr="00773CC1">
        <w:rPr>
          <w:rFonts w:ascii="Cambria Math" w:hAnsi="Cambria Math"/>
          <w:i/>
          <w:iCs/>
          <w:lang w:val="en-US"/>
        </w:rPr>
        <w:t xml:space="preserve">          </w:t>
      </w:r>
    </w:p>
    <w:p w14:paraId="4860B080" w14:textId="6E706328" w:rsidR="0078160C" w:rsidRPr="00773CC1" w:rsidRDefault="00790B26" w:rsidP="00CB5D7C">
      <w:pPr>
        <w:spacing w:line="480" w:lineRule="auto"/>
        <w:rPr>
          <w:lang w:val="en-US"/>
        </w:rPr>
      </w:pPr>
      <m:oMath>
        <m:r>
          <w:rPr>
            <w:rFonts w:ascii="Cambria Math" w:hAnsi="Cambria Math"/>
            <w:lang w:val="en-US"/>
          </w:rPr>
          <m:t>p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6</m:t>
            </m:r>
          </m:sub>
        </m:sSub>
        <m:r>
          <w:rPr>
            <w:rFonts w:ascii="Cambria Math" w:hAnsi="Cambria Math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12</m:t>
            </m:r>
          </m:sub>
        </m:sSub>
        <m:r>
          <w:rPr>
            <w:rFonts w:ascii="Cambria Math" w:hAnsi="Cambria Math"/>
            <w:lang w:val="en-US"/>
          </w:rPr>
          <m:t> </m:t>
        </m:r>
      </m:oMath>
      <w:r w:rsidRPr="00773CC1">
        <w:rPr>
          <w:lang w:val="en-US"/>
        </w:rPr>
        <w:t xml:space="preserve">     </w:t>
      </w:r>
    </w:p>
    <w:p w14:paraId="00F71ABD" w14:textId="77777777" w:rsidR="00CB5D7C" w:rsidRPr="00773CC1" w:rsidRDefault="00CB5D7C" w:rsidP="00CB5D7C">
      <w:pPr>
        <w:spacing w:line="480" w:lineRule="auto"/>
        <w:rPr>
          <w:lang w:val="en-US"/>
        </w:rPr>
      </w:pPr>
    </w:p>
    <w:p w14:paraId="79A00F48" w14:textId="6154DA34" w:rsidR="00CB5D7C" w:rsidRPr="00773CC1" w:rsidRDefault="00CB5D7C" w:rsidP="00CB5D7C">
      <w:pPr>
        <w:spacing w:line="48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Proportion of challenge-immunized animals (RCIA)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 xml:space="preserve">number of false positives  </m:t>
              </m:r>
            </m:num>
            <m:den>
              <m:r>
                <w:rPr>
                  <w:rFonts w:ascii="Cambria Math" w:eastAsiaTheme="minorEastAsia" w:hAnsi="Cambria Math"/>
                </w:rPr>
                <m:t>number of ELISA positives</m:t>
              </m:r>
            </m:den>
          </m:f>
        </m:oMath>
      </m:oMathPara>
    </w:p>
    <w:p w14:paraId="5576E45F" w14:textId="0F43F2FB" w:rsidR="00CB5D7C" w:rsidRPr="00773CC1" w:rsidRDefault="00CB5D7C" w:rsidP="008A6189">
      <w:pPr>
        <w:spacing w:after="240" w:line="480" w:lineRule="auto"/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CIA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e+f+m+n</m:t>
              </m:r>
            </m:num>
            <m:den>
              <m:r>
                <w:rPr>
                  <w:rFonts w:ascii="Cambria Math" w:hAnsi="Cambria Math"/>
                </w:rPr>
                <m:t>a+b+i+j+e+f+m+n</m:t>
              </m:r>
            </m:den>
          </m:f>
        </m:oMath>
      </m:oMathPara>
    </w:p>
    <w:p w14:paraId="2E6892F2" w14:textId="3CCD44DA" w:rsidR="00CB5D7C" w:rsidRDefault="00CB5D7C" w:rsidP="00CB5D7C">
      <w:pPr>
        <w:spacing w:line="480" w:lineRule="auto"/>
        <w:jc w:val="both"/>
      </w:pPr>
      <m:oMathPara>
        <m:oMath>
          <m:r>
            <w:rPr>
              <w:rFonts w:ascii="Cambria Math" w:hAnsi="Cambria Math"/>
            </w:rPr>
            <m:t>PCIA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</m:den>
          </m:f>
        </m:oMath>
      </m:oMathPara>
    </w:p>
    <w:p w14:paraId="1B0D3B15" w14:textId="77777777" w:rsidR="00CB5D7C" w:rsidRPr="00CB5D7C" w:rsidRDefault="00CB5D7C" w:rsidP="00CB5D7C">
      <w:pPr>
        <w:spacing w:line="480" w:lineRule="auto"/>
      </w:pPr>
    </w:p>
    <w:sectPr w:rsidR="00CB5D7C" w:rsidRPr="00CB5D7C" w:rsidSect="00B07D1F">
      <w:pgSz w:w="16840" w:h="11900" w:orient="landscape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C56FE"/>
    <w:multiLevelType w:val="hybridMultilevel"/>
    <w:tmpl w:val="9E4404D8"/>
    <w:lvl w:ilvl="0" w:tplc="16D40FB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77E2B00C"/>
    <w:lvl w:ilvl="0" w:tplc="03E853B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238EF"/>
    <w:multiLevelType w:val="multilevel"/>
    <w:tmpl w:val="70A4A4BE"/>
    <w:lvl w:ilvl="0">
      <w:start w:val="1"/>
      <w:numFmt w:val="decimal"/>
      <w:pStyle w:val="TITULOART"/>
      <w:lvlText w:val="%1."/>
      <w:lvlJc w:val="left"/>
      <w:pPr>
        <w:ind w:left="360" w:hanging="360"/>
      </w:pPr>
    </w:lvl>
    <w:lvl w:ilvl="1">
      <w:start w:val="1"/>
      <w:numFmt w:val="decimal"/>
      <w:pStyle w:val="SubtituloART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6165F67"/>
    <w:multiLevelType w:val="hybridMultilevel"/>
    <w:tmpl w:val="CD3C1FFA"/>
    <w:lvl w:ilvl="0" w:tplc="10749A7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5134C5"/>
    <w:multiLevelType w:val="hybridMultilevel"/>
    <w:tmpl w:val="9CE44C4C"/>
    <w:lvl w:ilvl="0" w:tplc="4864A68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5" w15:restartNumberingAfterBreak="0">
    <w:nsid w:val="3647015A"/>
    <w:multiLevelType w:val="hybridMultilevel"/>
    <w:tmpl w:val="0DF26F62"/>
    <w:lvl w:ilvl="0" w:tplc="7E6088BC">
      <w:start w:val="1"/>
      <w:numFmt w:val="decimal"/>
      <w:lvlText w:val="A1.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624728956">
    <w:abstractNumId w:val="4"/>
  </w:num>
  <w:num w:numId="2" w16cid:durableId="107089704">
    <w:abstractNumId w:val="1"/>
  </w:num>
  <w:num w:numId="3" w16cid:durableId="516845949">
    <w:abstractNumId w:val="0"/>
  </w:num>
  <w:num w:numId="4" w16cid:durableId="359553719">
    <w:abstractNumId w:val="3"/>
  </w:num>
  <w:num w:numId="5" w16cid:durableId="1685745289">
    <w:abstractNumId w:val="2"/>
  </w:num>
  <w:num w:numId="6" w16cid:durableId="1486823380">
    <w:abstractNumId w:val="2"/>
  </w:num>
  <w:num w:numId="7" w16cid:durableId="1387023330">
    <w:abstractNumId w:val="4"/>
  </w:num>
  <w:num w:numId="8" w16cid:durableId="1635451305">
    <w:abstractNumId w:val="1"/>
  </w:num>
  <w:num w:numId="9" w16cid:durableId="1462841881">
    <w:abstractNumId w:val="0"/>
  </w:num>
  <w:num w:numId="10" w16cid:durableId="738091387">
    <w:abstractNumId w:val="3"/>
  </w:num>
  <w:num w:numId="11" w16cid:durableId="2000646482">
    <w:abstractNumId w:val="2"/>
  </w:num>
  <w:num w:numId="12" w16cid:durableId="451097045">
    <w:abstractNumId w:val="2"/>
  </w:num>
  <w:num w:numId="13" w16cid:durableId="7991064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30"/>
    <w:rsid w:val="00016111"/>
    <w:rsid w:val="00034336"/>
    <w:rsid w:val="00047C47"/>
    <w:rsid w:val="00092A59"/>
    <w:rsid w:val="000A2ECB"/>
    <w:rsid w:val="000D21DC"/>
    <w:rsid w:val="000D73F2"/>
    <w:rsid w:val="00131FBA"/>
    <w:rsid w:val="00136935"/>
    <w:rsid w:val="00166E1E"/>
    <w:rsid w:val="00172CC6"/>
    <w:rsid w:val="00174A5C"/>
    <w:rsid w:val="00185451"/>
    <w:rsid w:val="001C4048"/>
    <w:rsid w:val="001C417D"/>
    <w:rsid w:val="001E3992"/>
    <w:rsid w:val="002051CB"/>
    <w:rsid w:val="002260E9"/>
    <w:rsid w:val="0023799A"/>
    <w:rsid w:val="002514FD"/>
    <w:rsid w:val="00251A9A"/>
    <w:rsid w:val="002554F5"/>
    <w:rsid w:val="002724B2"/>
    <w:rsid w:val="0028442A"/>
    <w:rsid w:val="002A1736"/>
    <w:rsid w:val="002A4B4B"/>
    <w:rsid w:val="002B3298"/>
    <w:rsid w:val="002B4478"/>
    <w:rsid w:val="002E2830"/>
    <w:rsid w:val="002F2672"/>
    <w:rsid w:val="00301F27"/>
    <w:rsid w:val="0030247E"/>
    <w:rsid w:val="00310E6C"/>
    <w:rsid w:val="00334C49"/>
    <w:rsid w:val="00351E85"/>
    <w:rsid w:val="003701F3"/>
    <w:rsid w:val="00381683"/>
    <w:rsid w:val="003B7AE3"/>
    <w:rsid w:val="003E5218"/>
    <w:rsid w:val="003E60F7"/>
    <w:rsid w:val="004002AF"/>
    <w:rsid w:val="00413601"/>
    <w:rsid w:val="0048294A"/>
    <w:rsid w:val="00487753"/>
    <w:rsid w:val="00497FCD"/>
    <w:rsid w:val="004B5082"/>
    <w:rsid w:val="004D30B1"/>
    <w:rsid w:val="005234C7"/>
    <w:rsid w:val="0056281B"/>
    <w:rsid w:val="005C5B0B"/>
    <w:rsid w:val="005E7366"/>
    <w:rsid w:val="00603CB6"/>
    <w:rsid w:val="0061019F"/>
    <w:rsid w:val="00616ADC"/>
    <w:rsid w:val="0063159F"/>
    <w:rsid w:val="00633FEA"/>
    <w:rsid w:val="00636A46"/>
    <w:rsid w:val="00661C30"/>
    <w:rsid w:val="006A7BF3"/>
    <w:rsid w:val="006D0A62"/>
    <w:rsid w:val="006D47F2"/>
    <w:rsid w:val="00711199"/>
    <w:rsid w:val="0071271D"/>
    <w:rsid w:val="00716A21"/>
    <w:rsid w:val="007225FB"/>
    <w:rsid w:val="007326B3"/>
    <w:rsid w:val="0075275D"/>
    <w:rsid w:val="00766106"/>
    <w:rsid w:val="00773CC1"/>
    <w:rsid w:val="00780A69"/>
    <w:rsid w:val="0078160C"/>
    <w:rsid w:val="00790B26"/>
    <w:rsid w:val="00793667"/>
    <w:rsid w:val="007A0B19"/>
    <w:rsid w:val="007A43B6"/>
    <w:rsid w:val="007A59F1"/>
    <w:rsid w:val="007B01B0"/>
    <w:rsid w:val="007C7D9D"/>
    <w:rsid w:val="008074CE"/>
    <w:rsid w:val="00835299"/>
    <w:rsid w:val="008450FB"/>
    <w:rsid w:val="00891A6D"/>
    <w:rsid w:val="00896FC2"/>
    <w:rsid w:val="008A2E0E"/>
    <w:rsid w:val="008A6189"/>
    <w:rsid w:val="008A7507"/>
    <w:rsid w:val="008D2D30"/>
    <w:rsid w:val="00904FD9"/>
    <w:rsid w:val="00914ECC"/>
    <w:rsid w:val="00934C65"/>
    <w:rsid w:val="00935690"/>
    <w:rsid w:val="00951096"/>
    <w:rsid w:val="0095441B"/>
    <w:rsid w:val="0095631B"/>
    <w:rsid w:val="00966D7C"/>
    <w:rsid w:val="009A17D3"/>
    <w:rsid w:val="009E772B"/>
    <w:rsid w:val="00A04F8E"/>
    <w:rsid w:val="00A368BE"/>
    <w:rsid w:val="00A74878"/>
    <w:rsid w:val="00AA0F11"/>
    <w:rsid w:val="00AA7457"/>
    <w:rsid w:val="00AD79F0"/>
    <w:rsid w:val="00AE2029"/>
    <w:rsid w:val="00B07D1F"/>
    <w:rsid w:val="00B15C42"/>
    <w:rsid w:val="00B2270D"/>
    <w:rsid w:val="00B420DE"/>
    <w:rsid w:val="00B50ED0"/>
    <w:rsid w:val="00B531D5"/>
    <w:rsid w:val="00B61BFC"/>
    <w:rsid w:val="00B70FE7"/>
    <w:rsid w:val="00B742A9"/>
    <w:rsid w:val="00B945B5"/>
    <w:rsid w:val="00B959A3"/>
    <w:rsid w:val="00B95E28"/>
    <w:rsid w:val="00BB7B55"/>
    <w:rsid w:val="00BE0216"/>
    <w:rsid w:val="00BF2095"/>
    <w:rsid w:val="00C07455"/>
    <w:rsid w:val="00C165A3"/>
    <w:rsid w:val="00C41C94"/>
    <w:rsid w:val="00C57F6A"/>
    <w:rsid w:val="00C62086"/>
    <w:rsid w:val="00C93486"/>
    <w:rsid w:val="00CB3DF6"/>
    <w:rsid w:val="00CB5D7C"/>
    <w:rsid w:val="00CC14DC"/>
    <w:rsid w:val="00CC3C65"/>
    <w:rsid w:val="00CC5D01"/>
    <w:rsid w:val="00CF3A0E"/>
    <w:rsid w:val="00D106D1"/>
    <w:rsid w:val="00D1276C"/>
    <w:rsid w:val="00D57CB5"/>
    <w:rsid w:val="00D70E32"/>
    <w:rsid w:val="00D76A54"/>
    <w:rsid w:val="00D9336F"/>
    <w:rsid w:val="00DC6E9F"/>
    <w:rsid w:val="00DE391C"/>
    <w:rsid w:val="00E00639"/>
    <w:rsid w:val="00E1287F"/>
    <w:rsid w:val="00E15DAF"/>
    <w:rsid w:val="00E30C58"/>
    <w:rsid w:val="00E32AE2"/>
    <w:rsid w:val="00E437B0"/>
    <w:rsid w:val="00E46C16"/>
    <w:rsid w:val="00E52CD5"/>
    <w:rsid w:val="00E63A54"/>
    <w:rsid w:val="00EA0BA6"/>
    <w:rsid w:val="00EA38BF"/>
    <w:rsid w:val="00ED4472"/>
    <w:rsid w:val="00EF5953"/>
    <w:rsid w:val="00F3590F"/>
    <w:rsid w:val="00F512D5"/>
    <w:rsid w:val="00F61B32"/>
    <w:rsid w:val="00F80661"/>
    <w:rsid w:val="00F81424"/>
    <w:rsid w:val="00F85D40"/>
    <w:rsid w:val="00F905A6"/>
    <w:rsid w:val="00FD629D"/>
    <w:rsid w:val="00FE0660"/>
    <w:rsid w:val="00FE2179"/>
    <w:rsid w:val="00FF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94E1DA"/>
  <w15:chartTrackingRefBased/>
  <w15:docId w15:val="{0714A4DA-A6DE-4BD7-A6D9-63FC552B9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690"/>
  </w:style>
  <w:style w:type="paragraph" w:styleId="Titre1">
    <w:name w:val="heading 1"/>
    <w:aliases w:val="Article title"/>
    <w:basedOn w:val="Normal"/>
    <w:next w:val="Normal"/>
    <w:link w:val="Titre1Car"/>
    <w:autoRedefine/>
    <w:uiPriority w:val="9"/>
    <w:qFormat/>
    <w:rsid w:val="004B5082"/>
    <w:pPr>
      <w:keepNext/>
      <w:keepLines/>
      <w:outlineLvl w:val="0"/>
    </w:pPr>
    <w:rPr>
      <w:rFonts w:ascii="Times New Roman" w:eastAsiaTheme="majorEastAsia" w:hAnsi="Times New Roman"/>
      <w:b/>
      <w:color w:val="000000" w:themeColor="text1"/>
      <w:sz w:val="32"/>
      <w:szCs w:val="32"/>
      <w:lang w:val="en-GB" w:eastAsia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50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4B5082"/>
    <w:pPr>
      <w:adjustRightInd w:val="0"/>
      <w:snapToGrid w:val="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4B5082"/>
    <w:pPr>
      <w:adjustRightInd w:val="0"/>
      <w:snapToGrid w:val="0"/>
      <w:spacing w:after="240" w:line="2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4B5082"/>
    <w:pPr>
      <w:adjustRightInd w:val="0"/>
      <w:snapToGrid w:val="0"/>
      <w:spacing w:after="360" w:line="260" w:lineRule="atLeast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B5082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4B508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4B508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lang w:eastAsia="de-DE" w:bidi="en-US"/>
    </w:rPr>
  </w:style>
  <w:style w:type="paragraph" w:customStyle="1" w:styleId="MDPIheaderjournallogo">
    <w:name w:val="MDPI_header_journal_logo"/>
    <w:qFormat/>
    <w:rsid w:val="004B5082"/>
    <w:pPr>
      <w:adjustRightInd w:val="0"/>
      <w:snapToGrid w:val="0"/>
      <w:spacing w:line="260" w:lineRule="atLeast"/>
    </w:pPr>
    <w:rPr>
      <w:rFonts w:ascii="Palatino Linotype" w:eastAsia="Times New Roman" w:hAnsi="Palatino Linotype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B5082"/>
    <w:pPr>
      <w:ind w:firstLine="0"/>
    </w:pPr>
  </w:style>
  <w:style w:type="paragraph" w:customStyle="1" w:styleId="MDPI31text">
    <w:name w:val="MDPI_3.1_tex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4B5082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4B5082"/>
    <w:pPr>
      <w:adjustRightInd w:val="0"/>
      <w:snapToGrid w:val="0"/>
      <w:spacing w:before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4B5082"/>
    <w:pPr>
      <w:adjustRightInd w:val="0"/>
      <w:snapToGrid w:val="0"/>
      <w:spacing w:before="12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4B5082"/>
    <w:pPr>
      <w:numPr>
        <w:numId w:val="7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4B5082"/>
    <w:pPr>
      <w:numPr>
        <w:numId w:val="8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4B508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4B508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4B508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508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4B508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B508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4B508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B508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B508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B5082"/>
    <w:pPr>
      <w:numPr>
        <w:numId w:val="9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61Citation">
    <w:name w:val="MDPI_6.1_Citation"/>
    <w:qFormat/>
    <w:rsid w:val="004B508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4B5082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4B5082"/>
    <w:pPr>
      <w:adjustRightInd w:val="0"/>
      <w:snapToGrid w:val="0"/>
      <w:spacing w:before="240" w:line="228" w:lineRule="auto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4B508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4B5082"/>
    <w:pPr>
      <w:spacing w:before="240" w:line="260" w:lineRule="atLeast"/>
      <w:ind w:left="113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4B5082"/>
    <w:pPr>
      <w:adjustRightInd w:val="0"/>
      <w:snapToGrid w:val="0"/>
      <w:spacing w:before="6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equationFram">
    <w:name w:val="MDPI_equationFram"/>
    <w:qFormat/>
    <w:rsid w:val="004B508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4B508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4B508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mdpilogo">
    <w:name w:val="MDPI_header_mdpi_logo"/>
    <w:qFormat/>
    <w:rsid w:val="004B508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Cs w:val="22"/>
      <w:lang w:eastAsia="de-CH"/>
    </w:rPr>
  </w:style>
  <w:style w:type="paragraph" w:customStyle="1" w:styleId="MDPItext">
    <w:name w:val="MDPI_text"/>
    <w:qFormat/>
    <w:rsid w:val="004B5082"/>
    <w:pPr>
      <w:spacing w:line="260" w:lineRule="atLeast"/>
      <w:ind w:left="425" w:right="425" w:firstLine="284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soFootnoteText0">
    <w:name w:val="MsoFootnoteText"/>
    <w:basedOn w:val="NormalWeb"/>
    <w:qFormat/>
    <w:rsid w:val="004B5082"/>
    <w:rPr>
      <w:sz w:val="20"/>
    </w:rPr>
  </w:style>
  <w:style w:type="paragraph" w:styleId="NormalWeb">
    <w:name w:val="Normal (Web)"/>
    <w:basedOn w:val="Normal"/>
    <w:uiPriority w:val="99"/>
    <w:semiHidden/>
    <w:unhideWhenUsed/>
    <w:rsid w:val="004B5082"/>
    <w:rPr>
      <w:rFonts w:ascii="Times New Roman" w:hAnsi="Times New Roman"/>
    </w:rPr>
  </w:style>
  <w:style w:type="paragraph" w:customStyle="1" w:styleId="MDPI71FootNotes">
    <w:name w:val="MDPI_7.1_FootNotes"/>
    <w:qFormat/>
    <w:rsid w:val="004B5082"/>
    <w:pPr>
      <w:numPr>
        <w:numId w:val="10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TITULOART">
    <w:name w:val="TITULO ART"/>
    <w:basedOn w:val="Paragraphedeliste"/>
    <w:qFormat/>
    <w:rsid w:val="004B5082"/>
    <w:pPr>
      <w:numPr>
        <w:numId w:val="12"/>
      </w:numPr>
      <w:spacing w:after="240"/>
    </w:pPr>
    <w:rPr>
      <w:rFonts w:ascii="Times New Roman" w:hAnsi="Times New Roman"/>
      <w:b/>
      <w:bCs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B5082"/>
    <w:pPr>
      <w:spacing w:after="160" w:line="259" w:lineRule="auto"/>
      <w:ind w:left="720"/>
      <w:contextualSpacing/>
    </w:pPr>
    <w:rPr>
      <w:kern w:val="2"/>
      <w:szCs w:val="22"/>
      <w14:ligatures w14:val="standardContextual"/>
    </w:rPr>
  </w:style>
  <w:style w:type="paragraph" w:customStyle="1" w:styleId="SubtituloART">
    <w:name w:val="Subtitulo ART"/>
    <w:basedOn w:val="Paragraphedeliste"/>
    <w:link w:val="SubtituloARTCar"/>
    <w:qFormat/>
    <w:rsid w:val="004B5082"/>
    <w:pPr>
      <w:numPr>
        <w:ilvl w:val="1"/>
        <w:numId w:val="12"/>
      </w:numPr>
      <w:spacing w:before="120" w:after="120"/>
    </w:pPr>
    <w:rPr>
      <w:rFonts w:ascii="Times New Roman" w:hAnsi="Times New Roman"/>
      <w:b/>
      <w:bCs/>
      <w:szCs w:val="24"/>
    </w:rPr>
  </w:style>
  <w:style w:type="character" w:customStyle="1" w:styleId="SubtituloARTCar">
    <w:name w:val="Subtitulo ART Car"/>
    <w:basedOn w:val="ParagraphedelisteCar"/>
    <w:link w:val="SubtituloART"/>
    <w:rsid w:val="004B5082"/>
    <w:rPr>
      <w:rFonts w:ascii="Times New Roman" w:eastAsiaTheme="minorHAnsi" w:hAnsi="Times New Roman" w:cstheme="minorBidi"/>
      <w:b/>
      <w:bCs/>
      <w:kern w:val="2"/>
      <w:sz w:val="24"/>
      <w:szCs w:val="24"/>
      <w14:ligatures w14:val="standardContextual"/>
    </w:rPr>
  </w:style>
  <w:style w:type="character" w:customStyle="1" w:styleId="Titre1Car">
    <w:name w:val="Titre 1 Car"/>
    <w:aliases w:val="Article title Car"/>
    <w:basedOn w:val="Policepardfaut"/>
    <w:link w:val="Titre1"/>
    <w:uiPriority w:val="9"/>
    <w:rsid w:val="004B5082"/>
    <w:rPr>
      <w:rFonts w:ascii="Times New Roman" w:eastAsiaTheme="majorEastAsia" w:hAnsi="Times New Roman"/>
      <w:b/>
      <w:color w:val="000000" w:themeColor="text1"/>
      <w:sz w:val="32"/>
      <w:szCs w:val="32"/>
      <w:lang w:val="en-GB" w:eastAsia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4B5082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4B5082"/>
    <w:rPr>
      <w:rFonts w:asciiTheme="minorHAnsi" w:eastAsiaTheme="minorHAnsi" w:hAnsiTheme="minorHAnsi" w:cstheme="minorBidi"/>
      <w:kern w:val="2"/>
      <w:sz w:val="24"/>
      <w:szCs w:val="22"/>
      <w14:ligatures w14:val="standardContextual"/>
    </w:rPr>
  </w:style>
  <w:style w:type="character" w:styleId="Numrodeligne">
    <w:name w:val="line number"/>
    <w:basedOn w:val="Policepardfaut"/>
    <w:uiPriority w:val="99"/>
    <w:semiHidden/>
    <w:unhideWhenUsed/>
    <w:rsid w:val="00661C30"/>
  </w:style>
  <w:style w:type="table" w:styleId="Grilledutableau">
    <w:name w:val="Table Grid"/>
    <w:basedOn w:val="TableauNormal"/>
    <w:uiPriority w:val="39"/>
    <w:rsid w:val="00661C30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A4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6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car Quishpe Adriana Valeria</dc:creator>
  <cp:keywords/>
  <dc:description/>
  <cp:lastModifiedBy>Saegerman Claude</cp:lastModifiedBy>
  <cp:revision>137</cp:revision>
  <dcterms:created xsi:type="dcterms:W3CDTF">2024-01-22T14:14:00Z</dcterms:created>
  <dcterms:modified xsi:type="dcterms:W3CDTF">2024-12-0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d9df32-1885-42b4-a07c-a15bb0dd9128</vt:lpwstr>
  </property>
</Properties>
</file>